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50976" w14:textId="290EC5E0" w:rsidR="00F556E1" w:rsidRPr="00EB0887" w:rsidRDefault="00F556E1" w:rsidP="00F556E1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 w:rsidRPr="00EB0887">
        <w:rPr>
          <w:rFonts w:ascii="Times New Roman" w:hAnsi="Times New Roman" w:cs="Times New Roman"/>
          <w:b/>
          <w:bCs/>
        </w:rPr>
        <w:t xml:space="preserve">Appendix </w:t>
      </w:r>
      <w:r w:rsidR="00DD5FE2" w:rsidRPr="00EB0887">
        <w:rPr>
          <w:rFonts w:ascii="Times New Roman" w:hAnsi="Times New Roman" w:cs="Times New Roman"/>
          <w:b/>
          <w:bCs/>
        </w:rPr>
        <w:t>2</w:t>
      </w:r>
    </w:p>
    <w:p w14:paraId="6DC8CE9A" w14:textId="77777777" w:rsidR="00F556E1" w:rsidRPr="00EB0887" w:rsidRDefault="00F556E1" w:rsidP="00F556E1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 w:rsidRPr="00EB0887">
        <w:rPr>
          <w:rFonts w:ascii="Times New Roman" w:hAnsi="Times New Roman" w:cs="Times New Roman"/>
          <w:b/>
          <w:bCs/>
        </w:rPr>
        <w:t xml:space="preserve">Assessment Instruments by Teachers </w:t>
      </w:r>
    </w:p>
    <w:p w14:paraId="3EA738F4" w14:textId="2EB3B720" w:rsidR="00C56778" w:rsidRPr="00EB0887" w:rsidRDefault="00C56778" w:rsidP="000A3338">
      <w:pPr>
        <w:tabs>
          <w:tab w:val="left" w:pos="284"/>
        </w:tabs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</w:p>
    <w:p w14:paraId="77FE584B" w14:textId="77777777" w:rsidR="00DD5FE2" w:rsidRPr="00EB0887" w:rsidRDefault="00DD5FE2" w:rsidP="00DD5FE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EB0887">
        <w:rPr>
          <w:rFonts w:ascii="Times New Roman" w:hAnsi="Times New Roman" w:cs="Times New Roman"/>
          <w:b/>
          <w:bCs/>
        </w:rPr>
        <w:t>Notes:</w:t>
      </w:r>
    </w:p>
    <w:p w14:paraId="3C3C7FC4" w14:textId="7037A39F" w:rsidR="00DD5FE2" w:rsidRPr="00EB0887" w:rsidRDefault="003A37C8" w:rsidP="003A37C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EB0887">
        <w:rPr>
          <w:rFonts w:ascii="Times New Roman" w:hAnsi="Times New Roman" w:cs="Times New Roman"/>
        </w:rPr>
        <w:t xml:space="preserve">The evaluation was conducted with 118 students (N = 118) from three vocational education institutions in Indonesia, namely SMK Negeri 1 Sumatera Barat, SMK Negeri 5 Padang, and SMK Pembangunan </w:t>
      </w:r>
      <w:proofErr w:type="spellStart"/>
      <w:r w:rsidRPr="00EB0887">
        <w:rPr>
          <w:rFonts w:ascii="Times New Roman" w:hAnsi="Times New Roman" w:cs="Times New Roman"/>
        </w:rPr>
        <w:t>Teknologi</w:t>
      </w:r>
      <w:proofErr w:type="spellEnd"/>
      <w:r w:rsidRPr="00EB0887">
        <w:rPr>
          <w:rFonts w:ascii="Times New Roman" w:hAnsi="Times New Roman" w:cs="Times New Roman"/>
        </w:rPr>
        <w:t xml:space="preserve"> </w:t>
      </w:r>
      <w:proofErr w:type="spellStart"/>
      <w:r w:rsidRPr="00EB0887">
        <w:rPr>
          <w:rFonts w:ascii="Times New Roman" w:hAnsi="Times New Roman" w:cs="Times New Roman"/>
        </w:rPr>
        <w:t>Robotik</w:t>
      </w:r>
      <w:proofErr w:type="spellEnd"/>
      <w:r w:rsidRPr="00EB0887">
        <w:rPr>
          <w:rFonts w:ascii="Times New Roman" w:hAnsi="Times New Roman" w:cs="Times New Roman"/>
        </w:rPr>
        <w:t xml:space="preserve"> UNP. Each assessment item was rated on a five-point Likert scale from 1 to 5. The mean (M) and standard deviation (SD) values obtained for each assessment item are also reported.</w:t>
      </w:r>
      <w:r w:rsidR="00402A9B">
        <w:rPr>
          <w:rFonts w:ascii="Times New Roman" w:hAnsi="Times New Roman" w:cs="Times New Roman"/>
        </w:rPr>
        <w:t xml:space="preserve"> </w:t>
      </w:r>
      <w:r w:rsidR="00402A9B" w:rsidRPr="00402A9B">
        <w:rPr>
          <w:rFonts w:ascii="Times New Roman" w:hAnsi="Times New Roman" w:cs="Times New Roman"/>
        </w:rPr>
        <w:t>The values ​​listed are still in the range of 1 to 5 and have not been converted to values ​​of 0 to 100 as shown in the research results</w:t>
      </w:r>
      <w:r w:rsidR="00402A9B">
        <w:rPr>
          <w:rFonts w:ascii="Times New Roman" w:hAnsi="Times New Roman" w:cs="Times New Roman"/>
        </w:rPr>
        <w:t>.</w:t>
      </w:r>
    </w:p>
    <w:p w14:paraId="0305F135" w14:textId="77777777" w:rsidR="00F556E1" w:rsidRPr="00EB0887" w:rsidRDefault="00F556E1" w:rsidP="000A3338">
      <w:pPr>
        <w:tabs>
          <w:tab w:val="left" w:pos="284"/>
        </w:tabs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754"/>
        <w:gridCol w:w="6642"/>
        <w:gridCol w:w="691"/>
        <w:gridCol w:w="697"/>
      </w:tblGrid>
      <w:tr w:rsidR="00F556E1" w:rsidRPr="00EB0887" w14:paraId="7C0DA303" w14:textId="77777777" w:rsidTr="00F556E1">
        <w:tc>
          <w:tcPr>
            <w:tcW w:w="754" w:type="dxa"/>
            <w:vAlign w:val="center"/>
          </w:tcPr>
          <w:p w14:paraId="3DA07DAF" w14:textId="77777777" w:rsidR="00F556E1" w:rsidRPr="00EB0887" w:rsidRDefault="00F556E1" w:rsidP="004E0F1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642" w:type="dxa"/>
          </w:tcPr>
          <w:p w14:paraId="510285C7" w14:textId="77777777" w:rsidR="00F556E1" w:rsidRPr="00EB0887" w:rsidRDefault="00F556E1" w:rsidP="004E0F1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691" w:type="dxa"/>
          </w:tcPr>
          <w:p w14:paraId="68D31003" w14:textId="77777777" w:rsidR="00F556E1" w:rsidRPr="00EB0887" w:rsidRDefault="00F556E1" w:rsidP="004E0F1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97" w:type="dxa"/>
          </w:tcPr>
          <w:p w14:paraId="041A3270" w14:textId="77777777" w:rsidR="00F556E1" w:rsidRPr="00EB0887" w:rsidRDefault="00F556E1" w:rsidP="004E0F1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F556E1" w:rsidRPr="00EB0887" w14:paraId="0401A672" w14:textId="77777777" w:rsidTr="004E0F14">
        <w:tc>
          <w:tcPr>
            <w:tcW w:w="8784" w:type="dxa"/>
            <w:gridSpan w:val="4"/>
            <w:vAlign w:val="center"/>
          </w:tcPr>
          <w:p w14:paraId="3233B05D" w14:textId="028E0D15" w:rsidR="00F556E1" w:rsidRPr="00EB0887" w:rsidRDefault="00F556E1" w:rsidP="004E0F14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Perceived Usefulness</w:t>
            </w:r>
            <w:r w:rsidRPr="00EB0887">
              <w:rPr>
                <w:rFonts w:ascii="Times New Roman" w:hAnsi="Times New Roman" w:cs="Times New Roman"/>
                <w:b/>
                <w:bCs/>
              </w:rPr>
              <w:t xml:space="preserve"> (PU)</w:t>
            </w:r>
            <w:r w:rsidR="00EB0887">
              <w:rPr>
                <w:rFonts w:ascii="Times New Roman" w:hAnsi="Times New Roman" w:cs="Times New Roman"/>
                <w:b/>
                <w:bCs/>
              </w:rPr>
              <w:t xml:space="preserve"> (M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B0887">
              <w:rPr>
                <w:rFonts w:ascii="Times New Roman" w:hAnsi="Times New Roman" w:cs="Times New Roman"/>
                <w:b/>
                <w:bCs/>
              </w:rPr>
              <w:t>=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4.26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0.66</w:t>
            </w:r>
            <w:r w:rsidR="00EB088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B0887" w:rsidRPr="00EB0887" w14:paraId="3BC36628" w14:textId="77777777" w:rsidTr="00F556E1">
        <w:tc>
          <w:tcPr>
            <w:tcW w:w="754" w:type="dxa"/>
            <w:vAlign w:val="center"/>
          </w:tcPr>
          <w:p w14:paraId="4E5B21E7" w14:textId="782EEC1D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U</w:t>
            </w:r>
            <w:r w:rsidRPr="00EB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2" w:type="dxa"/>
            <w:vAlign w:val="center"/>
          </w:tcPr>
          <w:p w14:paraId="1930877E" w14:textId="0B26BB5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training kit allows me to complete tasks more quickly</w:t>
            </w:r>
          </w:p>
        </w:tc>
        <w:tc>
          <w:tcPr>
            <w:tcW w:w="691" w:type="dxa"/>
            <w:vAlign w:val="center"/>
          </w:tcPr>
          <w:p w14:paraId="75CAA7D0" w14:textId="10E4ABD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697" w:type="dxa"/>
            <w:vAlign w:val="center"/>
          </w:tcPr>
          <w:p w14:paraId="7A94DBDB" w14:textId="2FA0187E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B0887" w:rsidRPr="00EB0887" w14:paraId="5739662A" w14:textId="77777777" w:rsidTr="00F556E1">
        <w:tc>
          <w:tcPr>
            <w:tcW w:w="754" w:type="dxa"/>
            <w:vAlign w:val="center"/>
          </w:tcPr>
          <w:p w14:paraId="5232E146" w14:textId="1640A38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U</w:t>
            </w:r>
            <w:r w:rsidRPr="00EB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2" w:type="dxa"/>
            <w:vAlign w:val="center"/>
          </w:tcPr>
          <w:p w14:paraId="04F924FB" w14:textId="78E08E9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training kit enhances my knowledge</w:t>
            </w:r>
          </w:p>
        </w:tc>
        <w:tc>
          <w:tcPr>
            <w:tcW w:w="691" w:type="dxa"/>
            <w:vAlign w:val="center"/>
          </w:tcPr>
          <w:p w14:paraId="650C6FE6" w14:textId="2BD8552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697" w:type="dxa"/>
            <w:vAlign w:val="center"/>
          </w:tcPr>
          <w:p w14:paraId="292DA5AB" w14:textId="2547A44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EB0887" w:rsidRPr="00EB0887" w14:paraId="57B3E8BC" w14:textId="77777777" w:rsidTr="00F556E1">
        <w:tc>
          <w:tcPr>
            <w:tcW w:w="754" w:type="dxa"/>
            <w:vAlign w:val="center"/>
          </w:tcPr>
          <w:p w14:paraId="50113951" w14:textId="1520A4B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U</w:t>
            </w:r>
            <w:r w:rsidRPr="00EB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2" w:type="dxa"/>
            <w:vAlign w:val="center"/>
          </w:tcPr>
          <w:p w14:paraId="3FD0AD05" w14:textId="0B1DCDB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training kit improves my performance</w:t>
            </w:r>
          </w:p>
        </w:tc>
        <w:tc>
          <w:tcPr>
            <w:tcW w:w="691" w:type="dxa"/>
            <w:vAlign w:val="center"/>
          </w:tcPr>
          <w:p w14:paraId="438A756E" w14:textId="4876179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697" w:type="dxa"/>
            <w:vAlign w:val="center"/>
          </w:tcPr>
          <w:p w14:paraId="31C7C3EB" w14:textId="7573CB3D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B0887" w:rsidRPr="00EB0887" w14:paraId="32F16B58" w14:textId="77777777" w:rsidTr="00F556E1">
        <w:tc>
          <w:tcPr>
            <w:tcW w:w="754" w:type="dxa"/>
            <w:vAlign w:val="center"/>
          </w:tcPr>
          <w:p w14:paraId="2BF45063" w14:textId="6126034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U</w:t>
            </w:r>
            <w:r w:rsidRPr="00EB08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42" w:type="dxa"/>
            <w:vAlign w:val="center"/>
          </w:tcPr>
          <w:p w14:paraId="56BCA281" w14:textId="0C3BC14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training kit increases my learning autonomy</w:t>
            </w:r>
          </w:p>
        </w:tc>
        <w:tc>
          <w:tcPr>
            <w:tcW w:w="691" w:type="dxa"/>
            <w:vAlign w:val="center"/>
          </w:tcPr>
          <w:p w14:paraId="1DB32614" w14:textId="7648E156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697" w:type="dxa"/>
            <w:vAlign w:val="center"/>
          </w:tcPr>
          <w:p w14:paraId="7CC8805D" w14:textId="64F99BF2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EB0887" w:rsidRPr="00EB0887" w14:paraId="2DF11166" w14:textId="77777777" w:rsidTr="00F556E1">
        <w:tc>
          <w:tcPr>
            <w:tcW w:w="754" w:type="dxa"/>
            <w:vAlign w:val="center"/>
          </w:tcPr>
          <w:p w14:paraId="72AFD6AC" w14:textId="773E8749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U</w:t>
            </w:r>
            <w:r w:rsidRPr="00EB08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42" w:type="dxa"/>
            <w:vAlign w:val="center"/>
          </w:tcPr>
          <w:p w14:paraId="5ECB7E2B" w14:textId="18490D9C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The mobile robotic training kit is useful for learning embedded systems</w:t>
            </w:r>
          </w:p>
        </w:tc>
        <w:tc>
          <w:tcPr>
            <w:tcW w:w="691" w:type="dxa"/>
            <w:vAlign w:val="center"/>
          </w:tcPr>
          <w:p w14:paraId="3FB410DC" w14:textId="56E08EEB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697" w:type="dxa"/>
            <w:vAlign w:val="center"/>
          </w:tcPr>
          <w:p w14:paraId="79F7AE92" w14:textId="7FD7BECF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556E1" w:rsidRPr="00EB0887" w14:paraId="7005F7B0" w14:textId="77777777" w:rsidTr="00CE0D0C">
        <w:tc>
          <w:tcPr>
            <w:tcW w:w="8784" w:type="dxa"/>
            <w:gridSpan w:val="4"/>
            <w:vAlign w:val="center"/>
          </w:tcPr>
          <w:p w14:paraId="75D10DA9" w14:textId="50083E2C" w:rsidR="00F556E1" w:rsidRPr="00EB0887" w:rsidRDefault="00F556E1" w:rsidP="00F556E1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Perceived Ease of Use</w:t>
            </w:r>
            <w:r w:rsidRPr="00EB0887">
              <w:rPr>
                <w:rFonts w:ascii="Times New Roman" w:hAnsi="Times New Roman" w:cs="Times New Roman"/>
                <w:b/>
                <w:bCs/>
              </w:rPr>
              <w:t xml:space="preserve"> (PEU)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4.18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0.68</w:t>
            </w:r>
            <w:r w:rsidR="00402A9B">
              <w:rPr>
                <w:rFonts w:ascii="Times New Roman" w:hAnsi="Times New Roman" w:cs="Times New Roman"/>
                <w:b/>
                <w:bCs/>
              </w:rPr>
              <w:t>)</w:t>
            </w:r>
            <w:r w:rsidR="00402A9B">
              <w:t xml:space="preserve"> </w:t>
            </w:r>
          </w:p>
        </w:tc>
      </w:tr>
      <w:tr w:rsidR="00EB0887" w:rsidRPr="00EB0887" w14:paraId="54C94DE2" w14:textId="77777777" w:rsidTr="00F556E1">
        <w:tc>
          <w:tcPr>
            <w:tcW w:w="754" w:type="dxa"/>
            <w:vAlign w:val="center"/>
          </w:tcPr>
          <w:p w14:paraId="09131FB3" w14:textId="26EFB05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EU</w:t>
            </w:r>
            <w:r w:rsidRPr="00EB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2" w:type="dxa"/>
            <w:vAlign w:val="center"/>
          </w:tcPr>
          <w:p w14:paraId="3DB3D365" w14:textId="7AE0DBFB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training kit facilitates my learning process</w:t>
            </w:r>
          </w:p>
        </w:tc>
        <w:tc>
          <w:tcPr>
            <w:tcW w:w="691" w:type="dxa"/>
            <w:vAlign w:val="center"/>
          </w:tcPr>
          <w:p w14:paraId="36C19A77" w14:textId="3FD82A5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697" w:type="dxa"/>
            <w:vAlign w:val="center"/>
          </w:tcPr>
          <w:p w14:paraId="3C4F99BA" w14:textId="62DD23F2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EB0887" w:rsidRPr="00EB0887" w14:paraId="6CA95B0C" w14:textId="77777777" w:rsidTr="00F556E1">
        <w:tc>
          <w:tcPr>
            <w:tcW w:w="754" w:type="dxa"/>
            <w:vAlign w:val="center"/>
          </w:tcPr>
          <w:p w14:paraId="2AE0D3DE" w14:textId="0BBB528D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EU</w:t>
            </w:r>
            <w:r w:rsidRPr="00EB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2" w:type="dxa"/>
            <w:vAlign w:val="center"/>
          </w:tcPr>
          <w:p w14:paraId="0E2CBF6D" w14:textId="44BA6DC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The mobile robotic training kit is easy to learn</w:t>
            </w:r>
          </w:p>
        </w:tc>
        <w:tc>
          <w:tcPr>
            <w:tcW w:w="691" w:type="dxa"/>
            <w:vAlign w:val="center"/>
          </w:tcPr>
          <w:p w14:paraId="65B85F8F" w14:textId="58B8DAAC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697" w:type="dxa"/>
            <w:vAlign w:val="center"/>
          </w:tcPr>
          <w:p w14:paraId="6D36DC2B" w14:textId="46A9D79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B0887" w:rsidRPr="00EB0887" w14:paraId="7ADC57A1" w14:textId="77777777" w:rsidTr="00F556E1">
        <w:tc>
          <w:tcPr>
            <w:tcW w:w="754" w:type="dxa"/>
            <w:vAlign w:val="center"/>
          </w:tcPr>
          <w:p w14:paraId="493F18BF" w14:textId="2D75747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EU</w:t>
            </w:r>
            <w:r w:rsidRPr="00EB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2" w:type="dxa"/>
            <w:vAlign w:val="center"/>
          </w:tcPr>
          <w:p w14:paraId="14A53952" w14:textId="0155696F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find that using the training kit is not complicated and does not require much mental effort</w:t>
            </w:r>
          </w:p>
        </w:tc>
        <w:tc>
          <w:tcPr>
            <w:tcW w:w="691" w:type="dxa"/>
            <w:vAlign w:val="center"/>
          </w:tcPr>
          <w:p w14:paraId="2194C1C7" w14:textId="7CBFC2C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697" w:type="dxa"/>
            <w:vAlign w:val="center"/>
          </w:tcPr>
          <w:p w14:paraId="62DAB19A" w14:textId="639FEB6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EB0887" w:rsidRPr="00EB0887" w14:paraId="00A730CE" w14:textId="77777777" w:rsidTr="00F556E1">
        <w:tc>
          <w:tcPr>
            <w:tcW w:w="754" w:type="dxa"/>
            <w:vAlign w:val="center"/>
          </w:tcPr>
          <w:p w14:paraId="27655629" w14:textId="68BD0FF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EU</w:t>
            </w:r>
            <w:r w:rsidRPr="00EB08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42" w:type="dxa"/>
            <w:vAlign w:val="center"/>
          </w:tcPr>
          <w:p w14:paraId="75A738E9" w14:textId="69903DE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The training kit is flexible for use in conducting practical activities</w:t>
            </w:r>
          </w:p>
        </w:tc>
        <w:tc>
          <w:tcPr>
            <w:tcW w:w="691" w:type="dxa"/>
            <w:vAlign w:val="center"/>
          </w:tcPr>
          <w:p w14:paraId="2B3F3091" w14:textId="09161D7E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697" w:type="dxa"/>
            <w:vAlign w:val="center"/>
          </w:tcPr>
          <w:p w14:paraId="3236F023" w14:textId="30762D29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B0887" w:rsidRPr="00EB0887" w14:paraId="62884BBC" w14:textId="77777777" w:rsidTr="00F556E1">
        <w:tc>
          <w:tcPr>
            <w:tcW w:w="754" w:type="dxa"/>
            <w:vAlign w:val="center"/>
          </w:tcPr>
          <w:p w14:paraId="289E0D4E" w14:textId="6F2B48A0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PEU</w:t>
            </w:r>
            <w:r w:rsidRPr="00EB08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42" w:type="dxa"/>
            <w:vAlign w:val="center"/>
          </w:tcPr>
          <w:p w14:paraId="5271347D" w14:textId="2DD0B63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can easily become proficient in using the mobile robotic training kit</w:t>
            </w:r>
          </w:p>
        </w:tc>
        <w:tc>
          <w:tcPr>
            <w:tcW w:w="691" w:type="dxa"/>
            <w:vAlign w:val="center"/>
          </w:tcPr>
          <w:p w14:paraId="5BF7805E" w14:textId="40AF5530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697" w:type="dxa"/>
            <w:vAlign w:val="center"/>
          </w:tcPr>
          <w:p w14:paraId="410471A3" w14:textId="2163DD5E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556E1" w:rsidRPr="00EB0887" w14:paraId="51F0DA86" w14:textId="77777777" w:rsidTr="00262058">
        <w:tc>
          <w:tcPr>
            <w:tcW w:w="8784" w:type="dxa"/>
            <w:gridSpan w:val="4"/>
            <w:vAlign w:val="center"/>
          </w:tcPr>
          <w:p w14:paraId="474F8D69" w14:textId="45DC3CEE" w:rsidR="00F556E1" w:rsidRPr="00EB0887" w:rsidRDefault="00F556E1" w:rsidP="00F556E1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Attitude Toward Using</w:t>
            </w:r>
            <w:r w:rsidRPr="00EB0887">
              <w:rPr>
                <w:rFonts w:ascii="Times New Roman" w:hAnsi="Times New Roman" w:cs="Times New Roman"/>
                <w:b/>
                <w:bCs/>
              </w:rPr>
              <w:t xml:space="preserve"> (ATU)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4.01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0.74</w:t>
            </w:r>
            <w:r w:rsidR="00402A9B">
              <w:rPr>
                <w:rFonts w:ascii="Times New Roman" w:hAnsi="Times New Roman" w:cs="Times New Roman"/>
                <w:b/>
                <w:bCs/>
              </w:rPr>
              <w:t>)</w:t>
            </w:r>
            <w:r w:rsidR="00402A9B">
              <w:t xml:space="preserve"> </w:t>
            </w:r>
          </w:p>
        </w:tc>
      </w:tr>
      <w:tr w:rsidR="00EB0887" w:rsidRPr="00EB0887" w14:paraId="0246DE4F" w14:textId="77777777" w:rsidTr="00F556E1">
        <w:tc>
          <w:tcPr>
            <w:tcW w:w="754" w:type="dxa"/>
            <w:vAlign w:val="center"/>
          </w:tcPr>
          <w:p w14:paraId="4A18E3F8" w14:textId="1DB5771A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ATU</w:t>
            </w:r>
            <w:r w:rsidRPr="00EB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2" w:type="dxa"/>
            <w:vAlign w:val="center"/>
          </w:tcPr>
          <w:p w14:paraId="37EE7683" w14:textId="3D9BCB7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enjoy using the mobile robotic training kit in the learning process</w:t>
            </w:r>
          </w:p>
        </w:tc>
        <w:tc>
          <w:tcPr>
            <w:tcW w:w="691" w:type="dxa"/>
            <w:vAlign w:val="center"/>
          </w:tcPr>
          <w:p w14:paraId="52455C20" w14:textId="5167244A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697" w:type="dxa"/>
            <w:vAlign w:val="center"/>
          </w:tcPr>
          <w:p w14:paraId="49EC1DFA" w14:textId="7CE7FAE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EB0887" w:rsidRPr="00EB0887" w14:paraId="6265F91B" w14:textId="77777777" w:rsidTr="00F556E1">
        <w:tc>
          <w:tcPr>
            <w:tcW w:w="754" w:type="dxa"/>
            <w:vAlign w:val="center"/>
          </w:tcPr>
          <w:p w14:paraId="21DEC319" w14:textId="00332756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ATU</w:t>
            </w:r>
            <w:r w:rsidRPr="00EB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2" w:type="dxa"/>
            <w:vAlign w:val="center"/>
          </w:tcPr>
          <w:p w14:paraId="79EF51A6" w14:textId="53364B8B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training kit in learning activities increases my confidence in learning</w:t>
            </w:r>
          </w:p>
        </w:tc>
        <w:tc>
          <w:tcPr>
            <w:tcW w:w="691" w:type="dxa"/>
            <w:vAlign w:val="center"/>
          </w:tcPr>
          <w:p w14:paraId="6D1C36A7" w14:textId="6A916FD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697" w:type="dxa"/>
            <w:vAlign w:val="center"/>
          </w:tcPr>
          <w:p w14:paraId="6E698D7D" w14:textId="687BA786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EB0887" w:rsidRPr="00EB0887" w14:paraId="26B02FEA" w14:textId="77777777" w:rsidTr="00F556E1">
        <w:tc>
          <w:tcPr>
            <w:tcW w:w="754" w:type="dxa"/>
            <w:vAlign w:val="center"/>
          </w:tcPr>
          <w:p w14:paraId="503E0FE3" w14:textId="4405C90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ATU</w:t>
            </w:r>
            <w:r w:rsidRPr="00EB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2" w:type="dxa"/>
            <w:vAlign w:val="center"/>
          </w:tcPr>
          <w:p w14:paraId="77F46827" w14:textId="1CEBFB1E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mobile robotic training kit in learning is a good idea</w:t>
            </w:r>
          </w:p>
        </w:tc>
        <w:tc>
          <w:tcPr>
            <w:tcW w:w="691" w:type="dxa"/>
            <w:vAlign w:val="center"/>
          </w:tcPr>
          <w:p w14:paraId="764CA78F" w14:textId="6AD6B08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697" w:type="dxa"/>
            <w:vAlign w:val="center"/>
          </w:tcPr>
          <w:p w14:paraId="75C521D7" w14:textId="493ECD49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EB0887" w:rsidRPr="00EB0887" w14:paraId="1451B7C4" w14:textId="77777777" w:rsidTr="00F556E1">
        <w:tc>
          <w:tcPr>
            <w:tcW w:w="754" w:type="dxa"/>
            <w:vAlign w:val="center"/>
          </w:tcPr>
          <w:p w14:paraId="0A335940" w14:textId="16667F9B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ATU</w:t>
            </w:r>
            <w:r w:rsidRPr="00EB08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42" w:type="dxa"/>
            <w:vAlign w:val="center"/>
          </w:tcPr>
          <w:p w14:paraId="6EF3A4D1" w14:textId="1A8CAD6F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Using the mobile robotic training kit in learning is a wise idea</w:t>
            </w:r>
          </w:p>
        </w:tc>
        <w:tc>
          <w:tcPr>
            <w:tcW w:w="691" w:type="dxa"/>
            <w:vAlign w:val="center"/>
          </w:tcPr>
          <w:p w14:paraId="1406EB73" w14:textId="095643D0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697" w:type="dxa"/>
            <w:vAlign w:val="center"/>
          </w:tcPr>
          <w:p w14:paraId="688368A0" w14:textId="4D74315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EB0887" w:rsidRPr="00EB0887" w14:paraId="31F878A9" w14:textId="77777777" w:rsidTr="00F556E1">
        <w:tc>
          <w:tcPr>
            <w:tcW w:w="754" w:type="dxa"/>
            <w:vAlign w:val="center"/>
          </w:tcPr>
          <w:p w14:paraId="4087B2F6" w14:textId="518B6AB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ATU</w:t>
            </w:r>
            <w:r w:rsidRPr="00EB08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42" w:type="dxa"/>
            <w:vAlign w:val="center"/>
          </w:tcPr>
          <w:p w14:paraId="30E96CAC" w14:textId="6783878F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like the idea of using the mobile robotic training kit in learning</w:t>
            </w:r>
          </w:p>
        </w:tc>
        <w:tc>
          <w:tcPr>
            <w:tcW w:w="691" w:type="dxa"/>
            <w:vAlign w:val="center"/>
          </w:tcPr>
          <w:p w14:paraId="05FACC25" w14:textId="7D94D77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697" w:type="dxa"/>
            <w:vAlign w:val="center"/>
          </w:tcPr>
          <w:p w14:paraId="017649C3" w14:textId="521A4D9D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F556E1" w:rsidRPr="00EB0887" w14:paraId="57146643" w14:textId="77777777" w:rsidTr="001D6081">
        <w:tc>
          <w:tcPr>
            <w:tcW w:w="8784" w:type="dxa"/>
            <w:gridSpan w:val="4"/>
            <w:vAlign w:val="center"/>
          </w:tcPr>
          <w:p w14:paraId="3A868E78" w14:textId="15D6660C" w:rsidR="00F556E1" w:rsidRPr="00EB0887" w:rsidRDefault="00F556E1" w:rsidP="00F556E1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B0887">
              <w:rPr>
                <w:rFonts w:ascii="Times New Roman" w:hAnsi="Times New Roman" w:cs="Times New Roman"/>
                <w:b/>
                <w:bCs/>
              </w:rPr>
              <w:t>Behavioral</w:t>
            </w:r>
            <w:proofErr w:type="spellEnd"/>
            <w:r w:rsidRPr="00EB0887">
              <w:rPr>
                <w:rFonts w:ascii="Times New Roman" w:hAnsi="Times New Roman" w:cs="Times New Roman"/>
                <w:b/>
                <w:bCs/>
              </w:rPr>
              <w:t xml:space="preserve"> Intention</w:t>
            </w:r>
            <w:r w:rsidRPr="00EB0887">
              <w:rPr>
                <w:rFonts w:ascii="Times New Roman" w:hAnsi="Times New Roman" w:cs="Times New Roman"/>
                <w:b/>
                <w:bCs/>
              </w:rPr>
              <w:t xml:space="preserve"> (BI)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4.07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0.64</w:t>
            </w:r>
            <w:r w:rsidR="00402A9B">
              <w:rPr>
                <w:rFonts w:ascii="Times New Roman" w:hAnsi="Times New Roman" w:cs="Times New Roman"/>
                <w:b/>
                <w:bCs/>
              </w:rPr>
              <w:t>)</w:t>
            </w:r>
            <w:r w:rsidR="00402A9B">
              <w:t xml:space="preserve"> </w:t>
            </w:r>
          </w:p>
        </w:tc>
      </w:tr>
      <w:tr w:rsidR="00EB0887" w:rsidRPr="00EB0887" w14:paraId="10A79513" w14:textId="77777777" w:rsidTr="00F556E1">
        <w:tc>
          <w:tcPr>
            <w:tcW w:w="754" w:type="dxa"/>
            <w:vAlign w:val="center"/>
          </w:tcPr>
          <w:p w14:paraId="2B0AE639" w14:textId="5377093A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BI</w:t>
            </w:r>
            <w:r w:rsidRPr="00EB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2" w:type="dxa"/>
            <w:vAlign w:val="center"/>
          </w:tcPr>
          <w:p w14:paraId="5C2EEB6D" w14:textId="28DA5D9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plan to use the mobile robotic training kit regularly during this semester</w:t>
            </w:r>
          </w:p>
        </w:tc>
        <w:tc>
          <w:tcPr>
            <w:tcW w:w="691" w:type="dxa"/>
            <w:vAlign w:val="center"/>
          </w:tcPr>
          <w:p w14:paraId="0F0AA2D2" w14:textId="19EAE4E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697" w:type="dxa"/>
            <w:vAlign w:val="center"/>
          </w:tcPr>
          <w:p w14:paraId="26150D2F" w14:textId="635B87F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B0887" w:rsidRPr="00EB0887" w14:paraId="093AB972" w14:textId="77777777" w:rsidTr="00F556E1">
        <w:tc>
          <w:tcPr>
            <w:tcW w:w="754" w:type="dxa"/>
            <w:vAlign w:val="center"/>
          </w:tcPr>
          <w:p w14:paraId="0687F29F" w14:textId="46BC424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BI</w:t>
            </w:r>
            <w:r w:rsidRPr="00EB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2" w:type="dxa"/>
            <w:vAlign w:val="center"/>
          </w:tcPr>
          <w:p w14:paraId="287382D9" w14:textId="3B217DB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plan to use the mobile robotic training kit for basic practical activities and experiments in the learning process</w:t>
            </w:r>
          </w:p>
        </w:tc>
        <w:tc>
          <w:tcPr>
            <w:tcW w:w="691" w:type="dxa"/>
            <w:vAlign w:val="center"/>
          </w:tcPr>
          <w:p w14:paraId="726F8470" w14:textId="497C151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697" w:type="dxa"/>
            <w:vAlign w:val="center"/>
          </w:tcPr>
          <w:p w14:paraId="3B38B313" w14:textId="38416DE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EB0887" w:rsidRPr="00EB0887" w14:paraId="0930EAD5" w14:textId="77777777" w:rsidTr="00F556E1">
        <w:tc>
          <w:tcPr>
            <w:tcW w:w="754" w:type="dxa"/>
            <w:vAlign w:val="center"/>
          </w:tcPr>
          <w:p w14:paraId="64AC7D47" w14:textId="1212F7A2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BI</w:t>
            </w:r>
            <w:r w:rsidRPr="00EB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2" w:type="dxa"/>
            <w:vAlign w:val="center"/>
          </w:tcPr>
          <w:p w14:paraId="484F037B" w14:textId="00D7DF4F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intend to frequently use the mobile robotic training kit in the future</w:t>
            </w:r>
          </w:p>
        </w:tc>
        <w:tc>
          <w:tcPr>
            <w:tcW w:w="691" w:type="dxa"/>
            <w:vAlign w:val="center"/>
          </w:tcPr>
          <w:p w14:paraId="1A4554BC" w14:textId="4121A490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697" w:type="dxa"/>
            <w:vAlign w:val="center"/>
          </w:tcPr>
          <w:p w14:paraId="70D07BF9" w14:textId="42B2EEE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556E1" w:rsidRPr="00EB0887" w14:paraId="468A3BB3" w14:textId="77777777" w:rsidTr="002A65E8">
        <w:tc>
          <w:tcPr>
            <w:tcW w:w="8784" w:type="dxa"/>
            <w:gridSpan w:val="4"/>
            <w:vAlign w:val="center"/>
          </w:tcPr>
          <w:p w14:paraId="3C8146E9" w14:textId="7444C1EF" w:rsidR="00F556E1" w:rsidRPr="00EB0887" w:rsidRDefault="00F556E1" w:rsidP="00F556E1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Self-Confidence</w:t>
            </w:r>
            <w:r w:rsidRPr="00EB0887">
              <w:rPr>
                <w:rFonts w:ascii="Times New Roman" w:hAnsi="Times New Roman" w:cs="Times New Roman"/>
                <w:b/>
                <w:bCs/>
              </w:rPr>
              <w:t xml:space="preserve"> (SC)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4.25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0.74</w:t>
            </w:r>
            <w:r w:rsidR="00402A9B">
              <w:rPr>
                <w:rFonts w:ascii="Times New Roman" w:hAnsi="Times New Roman" w:cs="Times New Roman"/>
                <w:b/>
                <w:bCs/>
              </w:rPr>
              <w:t>)</w:t>
            </w:r>
            <w:r w:rsidR="00402A9B">
              <w:t xml:space="preserve"> </w:t>
            </w:r>
          </w:p>
        </w:tc>
      </w:tr>
      <w:tr w:rsidR="00EB0887" w:rsidRPr="00EB0887" w14:paraId="20F71FD6" w14:textId="77777777" w:rsidTr="00F556E1">
        <w:tc>
          <w:tcPr>
            <w:tcW w:w="754" w:type="dxa"/>
            <w:vAlign w:val="center"/>
          </w:tcPr>
          <w:p w14:paraId="406A27AE" w14:textId="7AB1F04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SC</w:t>
            </w:r>
            <w:r w:rsidRPr="00EB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2" w:type="dxa"/>
            <w:vAlign w:val="center"/>
          </w:tcPr>
          <w:p w14:paraId="438101DF" w14:textId="6892869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am confident that I can work effectively on a wide range of tasks</w:t>
            </w:r>
          </w:p>
        </w:tc>
        <w:tc>
          <w:tcPr>
            <w:tcW w:w="691" w:type="dxa"/>
            <w:vAlign w:val="center"/>
          </w:tcPr>
          <w:p w14:paraId="4731A2AD" w14:textId="372BDE3F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697" w:type="dxa"/>
            <w:vAlign w:val="center"/>
          </w:tcPr>
          <w:p w14:paraId="563A9872" w14:textId="28F9FB2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B0887" w:rsidRPr="00EB0887" w14:paraId="4BE04467" w14:textId="77777777" w:rsidTr="00F556E1">
        <w:tc>
          <w:tcPr>
            <w:tcW w:w="754" w:type="dxa"/>
            <w:vAlign w:val="center"/>
          </w:tcPr>
          <w:p w14:paraId="2F57098D" w14:textId="16FD75B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SC</w:t>
            </w:r>
            <w:r w:rsidRPr="00EB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2" w:type="dxa"/>
            <w:vAlign w:val="center"/>
          </w:tcPr>
          <w:p w14:paraId="3916210B" w14:textId="247DB26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When faced with difficult tasks, I am confident that I can complete them successfully</w:t>
            </w:r>
          </w:p>
        </w:tc>
        <w:tc>
          <w:tcPr>
            <w:tcW w:w="691" w:type="dxa"/>
            <w:vAlign w:val="center"/>
          </w:tcPr>
          <w:p w14:paraId="20FE8408" w14:textId="19246F45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697" w:type="dxa"/>
            <w:vAlign w:val="center"/>
          </w:tcPr>
          <w:p w14:paraId="5F1BE2FF" w14:textId="25CD5FB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EB0887" w:rsidRPr="00EB0887" w14:paraId="1EB09EE5" w14:textId="77777777" w:rsidTr="00F556E1">
        <w:tc>
          <w:tcPr>
            <w:tcW w:w="754" w:type="dxa"/>
            <w:vAlign w:val="center"/>
          </w:tcPr>
          <w:p w14:paraId="5C7DB778" w14:textId="44617D86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SC</w:t>
            </w:r>
            <w:r w:rsidRPr="00EB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2" w:type="dxa"/>
            <w:vAlign w:val="center"/>
          </w:tcPr>
          <w:p w14:paraId="5DF453CE" w14:textId="17B85FAB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 xml:space="preserve">I believe that I can succeed in almost all </w:t>
            </w:r>
            <w:proofErr w:type="spellStart"/>
            <w:r w:rsidRPr="00EB0887">
              <w:rPr>
                <w:rFonts w:ascii="Times New Roman" w:hAnsi="Times New Roman" w:cs="Times New Roman"/>
              </w:rPr>
              <w:t>endeavors</w:t>
            </w:r>
            <w:proofErr w:type="spellEnd"/>
            <w:r w:rsidRPr="00EB0887">
              <w:rPr>
                <w:rFonts w:ascii="Times New Roman" w:hAnsi="Times New Roman" w:cs="Times New Roman"/>
              </w:rPr>
              <w:t xml:space="preserve"> that I undertake</w:t>
            </w:r>
          </w:p>
        </w:tc>
        <w:tc>
          <w:tcPr>
            <w:tcW w:w="691" w:type="dxa"/>
            <w:vAlign w:val="center"/>
          </w:tcPr>
          <w:p w14:paraId="013FDE2E" w14:textId="52DDCB6B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697" w:type="dxa"/>
            <w:vAlign w:val="center"/>
          </w:tcPr>
          <w:p w14:paraId="0A3B441C" w14:textId="21D19CD8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F556E1" w:rsidRPr="00EB0887" w14:paraId="512F91FD" w14:textId="77777777" w:rsidTr="00151810">
        <w:tc>
          <w:tcPr>
            <w:tcW w:w="8784" w:type="dxa"/>
            <w:gridSpan w:val="4"/>
            <w:vAlign w:val="center"/>
          </w:tcPr>
          <w:p w14:paraId="19619F79" w14:textId="58F7408F" w:rsidR="00F556E1" w:rsidRPr="00EB0887" w:rsidRDefault="00F556E1" w:rsidP="00F556E1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B0887">
              <w:rPr>
                <w:rFonts w:ascii="Times New Roman" w:hAnsi="Times New Roman" w:cs="Times New Roman"/>
                <w:b/>
                <w:bCs/>
              </w:rPr>
              <w:t>Intrinsic Motivation</w:t>
            </w:r>
            <w:r w:rsidRPr="00EB0887">
              <w:rPr>
                <w:rFonts w:ascii="Times New Roman" w:hAnsi="Times New Roman" w:cs="Times New Roman"/>
                <w:b/>
                <w:bCs/>
              </w:rPr>
              <w:t xml:space="preserve"> (IM)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4.15</w:t>
            </w:r>
            <w:r w:rsidR="00402A9B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02A9B" w:rsidRPr="00402A9B">
              <w:rPr>
                <w:rFonts w:ascii="Times New Roman" w:hAnsi="Times New Roman" w:cs="Times New Roman"/>
                <w:b/>
                <w:bCs/>
              </w:rPr>
              <w:t>0.67</w:t>
            </w:r>
            <w:r w:rsidR="00402A9B">
              <w:rPr>
                <w:rFonts w:ascii="Times New Roman" w:hAnsi="Times New Roman" w:cs="Times New Roman"/>
                <w:b/>
                <w:bCs/>
              </w:rPr>
              <w:t>)</w:t>
            </w:r>
            <w:r w:rsidR="00402A9B">
              <w:t xml:space="preserve"> </w:t>
            </w:r>
          </w:p>
        </w:tc>
      </w:tr>
      <w:tr w:rsidR="00EB0887" w:rsidRPr="00EB0887" w14:paraId="5E7CF66C" w14:textId="77777777" w:rsidTr="00F556E1">
        <w:tc>
          <w:tcPr>
            <w:tcW w:w="754" w:type="dxa"/>
            <w:vAlign w:val="center"/>
          </w:tcPr>
          <w:p w14:paraId="72751DCF" w14:textId="5D31D624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M</w:t>
            </w:r>
            <w:r w:rsidRPr="00EB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2" w:type="dxa"/>
            <w:vAlign w:val="center"/>
          </w:tcPr>
          <w:p w14:paraId="12058DCF" w14:textId="48BC38AA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n learning activities using the mobile robotic training kit, I prefer activities that stimulate my curiosity, even if they are challenging to learn</w:t>
            </w:r>
          </w:p>
        </w:tc>
        <w:tc>
          <w:tcPr>
            <w:tcW w:w="691" w:type="dxa"/>
            <w:vAlign w:val="center"/>
          </w:tcPr>
          <w:p w14:paraId="7A1DEF20" w14:textId="6D879CB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697" w:type="dxa"/>
            <w:vAlign w:val="center"/>
          </w:tcPr>
          <w:p w14:paraId="696B8FEA" w14:textId="0693684E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EB0887" w:rsidRPr="00EB0887" w14:paraId="4E36CF7D" w14:textId="77777777" w:rsidTr="00F556E1">
        <w:tc>
          <w:tcPr>
            <w:tcW w:w="754" w:type="dxa"/>
            <w:vAlign w:val="center"/>
          </w:tcPr>
          <w:p w14:paraId="3982B1D6" w14:textId="49541BD3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lastRenderedPageBreak/>
              <w:t>IM</w:t>
            </w:r>
            <w:r w:rsidRPr="00EB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2" w:type="dxa"/>
            <w:vAlign w:val="center"/>
          </w:tcPr>
          <w:p w14:paraId="65ED2D1D" w14:textId="04E697E2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n learning activities using the mobile robotic training kit, I am more interested in challenging tasks that allow me to learn new things</w:t>
            </w:r>
          </w:p>
        </w:tc>
        <w:tc>
          <w:tcPr>
            <w:tcW w:w="691" w:type="dxa"/>
            <w:vAlign w:val="center"/>
          </w:tcPr>
          <w:p w14:paraId="56E8B196" w14:textId="601533C1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697" w:type="dxa"/>
            <w:vAlign w:val="center"/>
          </w:tcPr>
          <w:p w14:paraId="37F1B197" w14:textId="286F4E8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B0887" w:rsidRPr="00EB0887" w14:paraId="41A60459" w14:textId="77777777" w:rsidTr="00F556E1">
        <w:tc>
          <w:tcPr>
            <w:tcW w:w="754" w:type="dxa"/>
            <w:vAlign w:val="center"/>
          </w:tcPr>
          <w:p w14:paraId="12A12872" w14:textId="644BDBBA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M</w:t>
            </w:r>
            <w:r w:rsidRPr="00EB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2" w:type="dxa"/>
            <w:vAlign w:val="center"/>
          </w:tcPr>
          <w:p w14:paraId="4B995E4D" w14:textId="7866E42C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The most satisfying aspect of using the mobile robotic training kit is when I am able to thoroughly understand how the system works</w:t>
            </w:r>
          </w:p>
        </w:tc>
        <w:tc>
          <w:tcPr>
            <w:tcW w:w="691" w:type="dxa"/>
            <w:vAlign w:val="center"/>
          </w:tcPr>
          <w:p w14:paraId="55C3955A" w14:textId="51245B99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697" w:type="dxa"/>
            <w:vAlign w:val="center"/>
          </w:tcPr>
          <w:p w14:paraId="4B456E51" w14:textId="7ADACC27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EB0887" w:rsidRPr="00EB0887" w14:paraId="3F449946" w14:textId="77777777" w:rsidTr="00F556E1">
        <w:tc>
          <w:tcPr>
            <w:tcW w:w="754" w:type="dxa"/>
            <w:vAlign w:val="center"/>
          </w:tcPr>
          <w:p w14:paraId="19EFB1A1" w14:textId="2DD1A552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M</w:t>
            </w:r>
            <w:r w:rsidRPr="00EB08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42" w:type="dxa"/>
            <w:vAlign w:val="center"/>
          </w:tcPr>
          <w:p w14:paraId="1B7E2D1B" w14:textId="1F5F5C1F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</w:rPr>
              <w:t>I enjoy the learning process using the mobile robotic training kit in the classroom</w:t>
            </w:r>
          </w:p>
        </w:tc>
        <w:tc>
          <w:tcPr>
            <w:tcW w:w="691" w:type="dxa"/>
            <w:vAlign w:val="center"/>
          </w:tcPr>
          <w:p w14:paraId="52952073" w14:textId="36D6F0A0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697" w:type="dxa"/>
            <w:vAlign w:val="center"/>
          </w:tcPr>
          <w:p w14:paraId="3E0ACC18" w14:textId="6ED9F8B9" w:rsidR="00EB0887" w:rsidRPr="00EB0887" w:rsidRDefault="00EB0887" w:rsidP="00EB0887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088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</w:tbl>
    <w:p w14:paraId="3A0F1263" w14:textId="647AA296" w:rsidR="009E483B" w:rsidRPr="00EB0887" w:rsidRDefault="009E483B" w:rsidP="002C0988">
      <w:pPr>
        <w:tabs>
          <w:tab w:val="left" w:leader="underscore" w:pos="8765"/>
        </w:tabs>
        <w:spacing w:after="0"/>
        <w:jc w:val="both"/>
        <w:rPr>
          <w:rFonts w:ascii="Times New Roman" w:hAnsi="Times New Roman" w:cs="Times New Roman"/>
        </w:rPr>
      </w:pPr>
    </w:p>
    <w:sectPr w:rsidR="009E483B" w:rsidRPr="00EB0887" w:rsidSect="00F7705A">
      <w:pgSz w:w="11906" w:h="16838"/>
      <w:pgMar w:top="1701" w:right="1440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E7E35"/>
    <w:multiLevelType w:val="hybridMultilevel"/>
    <w:tmpl w:val="6DBE74E8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597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6E4"/>
    <w:rsid w:val="0000192B"/>
    <w:rsid w:val="0000577A"/>
    <w:rsid w:val="000113E8"/>
    <w:rsid w:val="00031963"/>
    <w:rsid w:val="000330BE"/>
    <w:rsid w:val="00035D52"/>
    <w:rsid w:val="000407E0"/>
    <w:rsid w:val="00044AFC"/>
    <w:rsid w:val="0005081D"/>
    <w:rsid w:val="00054B52"/>
    <w:rsid w:val="00056483"/>
    <w:rsid w:val="00057D5B"/>
    <w:rsid w:val="00062EE5"/>
    <w:rsid w:val="000732E4"/>
    <w:rsid w:val="00074707"/>
    <w:rsid w:val="00075AFE"/>
    <w:rsid w:val="00077578"/>
    <w:rsid w:val="000833CE"/>
    <w:rsid w:val="000904AF"/>
    <w:rsid w:val="00096E5A"/>
    <w:rsid w:val="000A25FB"/>
    <w:rsid w:val="000A3338"/>
    <w:rsid w:val="000C2559"/>
    <w:rsid w:val="000D4652"/>
    <w:rsid w:val="000E70E0"/>
    <w:rsid w:val="00100C70"/>
    <w:rsid w:val="00100FF5"/>
    <w:rsid w:val="001134FC"/>
    <w:rsid w:val="00122581"/>
    <w:rsid w:val="001256E9"/>
    <w:rsid w:val="00140068"/>
    <w:rsid w:val="00142C47"/>
    <w:rsid w:val="0015009B"/>
    <w:rsid w:val="001669BC"/>
    <w:rsid w:val="001679FF"/>
    <w:rsid w:val="0017182C"/>
    <w:rsid w:val="00174D6E"/>
    <w:rsid w:val="00177C47"/>
    <w:rsid w:val="0018504C"/>
    <w:rsid w:val="001874CD"/>
    <w:rsid w:val="001A0C72"/>
    <w:rsid w:val="001B0E80"/>
    <w:rsid w:val="001C2658"/>
    <w:rsid w:val="001D6E4F"/>
    <w:rsid w:val="001D76F0"/>
    <w:rsid w:val="001E2FF8"/>
    <w:rsid w:val="001E59E3"/>
    <w:rsid w:val="001F0EAA"/>
    <w:rsid w:val="00213B81"/>
    <w:rsid w:val="00216038"/>
    <w:rsid w:val="00222615"/>
    <w:rsid w:val="00243FC1"/>
    <w:rsid w:val="00245853"/>
    <w:rsid w:val="00252128"/>
    <w:rsid w:val="00252784"/>
    <w:rsid w:val="00253648"/>
    <w:rsid w:val="00265E0A"/>
    <w:rsid w:val="002739F8"/>
    <w:rsid w:val="00275EC0"/>
    <w:rsid w:val="002802D0"/>
    <w:rsid w:val="002A63B1"/>
    <w:rsid w:val="002C0988"/>
    <w:rsid w:val="002C2BE9"/>
    <w:rsid w:val="002D4AD0"/>
    <w:rsid w:val="002F2C65"/>
    <w:rsid w:val="00300872"/>
    <w:rsid w:val="00302C5C"/>
    <w:rsid w:val="00310137"/>
    <w:rsid w:val="003120DF"/>
    <w:rsid w:val="00312996"/>
    <w:rsid w:val="00312CCA"/>
    <w:rsid w:val="003232EC"/>
    <w:rsid w:val="00327295"/>
    <w:rsid w:val="00331E39"/>
    <w:rsid w:val="0033674C"/>
    <w:rsid w:val="003443EA"/>
    <w:rsid w:val="00360383"/>
    <w:rsid w:val="003750E4"/>
    <w:rsid w:val="00394592"/>
    <w:rsid w:val="00395FCE"/>
    <w:rsid w:val="003A2B56"/>
    <w:rsid w:val="003A37C8"/>
    <w:rsid w:val="003B367A"/>
    <w:rsid w:val="003C204C"/>
    <w:rsid w:val="003D152D"/>
    <w:rsid w:val="003D2A96"/>
    <w:rsid w:val="003D5CBB"/>
    <w:rsid w:val="003F2E1F"/>
    <w:rsid w:val="003F4576"/>
    <w:rsid w:val="00402A9B"/>
    <w:rsid w:val="004070E9"/>
    <w:rsid w:val="00414C98"/>
    <w:rsid w:val="004240C2"/>
    <w:rsid w:val="00433E14"/>
    <w:rsid w:val="00436158"/>
    <w:rsid w:val="00454F34"/>
    <w:rsid w:val="00460783"/>
    <w:rsid w:val="004607E6"/>
    <w:rsid w:val="00462405"/>
    <w:rsid w:val="00465907"/>
    <w:rsid w:val="0047046D"/>
    <w:rsid w:val="00473174"/>
    <w:rsid w:val="004833A2"/>
    <w:rsid w:val="00494983"/>
    <w:rsid w:val="004C0A1D"/>
    <w:rsid w:val="004E0722"/>
    <w:rsid w:val="004E0936"/>
    <w:rsid w:val="004E2032"/>
    <w:rsid w:val="004E7CF4"/>
    <w:rsid w:val="005036E4"/>
    <w:rsid w:val="00505A55"/>
    <w:rsid w:val="005121BC"/>
    <w:rsid w:val="00514E4B"/>
    <w:rsid w:val="00520E4E"/>
    <w:rsid w:val="005222C3"/>
    <w:rsid w:val="0053315B"/>
    <w:rsid w:val="00535311"/>
    <w:rsid w:val="00541F79"/>
    <w:rsid w:val="00543135"/>
    <w:rsid w:val="00546EA0"/>
    <w:rsid w:val="00554306"/>
    <w:rsid w:val="0055540D"/>
    <w:rsid w:val="005850A0"/>
    <w:rsid w:val="005973BA"/>
    <w:rsid w:val="005A3FDB"/>
    <w:rsid w:val="005A6FE1"/>
    <w:rsid w:val="005B12C2"/>
    <w:rsid w:val="005C0635"/>
    <w:rsid w:val="005C55B3"/>
    <w:rsid w:val="005E4D8A"/>
    <w:rsid w:val="005E52CB"/>
    <w:rsid w:val="0061629A"/>
    <w:rsid w:val="00620BE0"/>
    <w:rsid w:val="00632B23"/>
    <w:rsid w:val="00656350"/>
    <w:rsid w:val="006617EF"/>
    <w:rsid w:val="006660A9"/>
    <w:rsid w:val="00670562"/>
    <w:rsid w:val="00672D86"/>
    <w:rsid w:val="00677580"/>
    <w:rsid w:val="006A2E6A"/>
    <w:rsid w:val="006A3DDE"/>
    <w:rsid w:val="006B3FEA"/>
    <w:rsid w:val="006C2722"/>
    <w:rsid w:val="006C37DF"/>
    <w:rsid w:val="006D14E4"/>
    <w:rsid w:val="006D5709"/>
    <w:rsid w:val="006F3A63"/>
    <w:rsid w:val="007201EA"/>
    <w:rsid w:val="00720E4B"/>
    <w:rsid w:val="00730BBA"/>
    <w:rsid w:val="00734777"/>
    <w:rsid w:val="00736E2D"/>
    <w:rsid w:val="00740C2D"/>
    <w:rsid w:val="00742574"/>
    <w:rsid w:val="0074385F"/>
    <w:rsid w:val="00744A8E"/>
    <w:rsid w:val="00747E45"/>
    <w:rsid w:val="00753C53"/>
    <w:rsid w:val="00786376"/>
    <w:rsid w:val="00791A08"/>
    <w:rsid w:val="007A45B5"/>
    <w:rsid w:val="007E1AB1"/>
    <w:rsid w:val="007E1C83"/>
    <w:rsid w:val="007E3A48"/>
    <w:rsid w:val="008017E2"/>
    <w:rsid w:val="00806AAE"/>
    <w:rsid w:val="00807E39"/>
    <w:rsid w:val="00822AFB"/>
    <w:rsid w:val="008265B7"/>
    <w:rsid w:val="008342ED"/>
    <w:rsid w:val="00844B04"/>
    <w:rsid w:val="00856637"/>
    <w:rsid w:val="00862B86"/>
    <w:rsid w:val="0087427A"/>
    <w:rsid w:val="00874916"/>
    <w:rsid w:val="0089259F"/>
    <w:rsid w:val="00896BE3"/>
    <w:rsid w:val="008A47C1"/>
    <w:rsid w:val="008A4AB0"/>
    <w:rsid w:val="008A51F4"/>
    <w:rsid w:val="008A607A"/>
    <w:rsid w:val="008A75F3"/>
    <w:rsid w:val="008E18D2"/>
    <w:rsid w:val="008F4D23"/>
    <w:rsid w:val="00906B46"/>
    <w:rsid w:val="00925397"/>
    <w:rsid w:val="0093176F"/>
    <w:rsid w:val="00946005"/>
    <w:rsid w:val="00962429"/>
    <w:rsid w:val="00963C88"/>
    <w:rsid w:val="0096464D"/>
    <w:rsid w:val="00996F85"/>
    <w:rsid w:val="009A7A15"/>
    <w:rsid w:val="009A7F29"/>
    <w:rsid w:val="009B23F5"/>
    <w:rsid w:val="009E29F9"/>
    <w:rsid w:val="009E483B"/>
    <w:rsid w:val="009E5375"/>
    <w:rsid w:val="009F3A26"/>
    <w:rsid w:val="00A0036F"/>
    <w:rsid w:val="00A06F34"/>
    <w:rsid w:val="00A07F8C"/>
    <w:rsid w:val="00A123B3"/>
    <w:rsid w:val="00A35D86"/>
    <w:rsid w:val="00A601A7"/>
    <w:rsid w:val="00A631ED"/>
    <w:rsid w:val="00A72403"/>
    <w:rsid w:val="00A8518B"/>
    <w:rsid w:val="00A943B3"/>
    <w:rsid w:val="00AA0654"/>
    <w:rsid w:val="00AA2794"/>
    <w:rsid w:val="00AA5950"/>
    <w:rsid w:val="00AA7121"/>
    <w:rsid w:val="00AB5689"/>
    <w:rsid w:val="00AC7BC5"/>
    <w:rsid w:val="00AD6F28"/>
    <w:rsid w:val="00AD7C05"/>
    <w:rsid w:val="00AF5D7A"/>
    <w:rsid w:val="00B10847"/>
    <w:rsid w:val="00B2256E"/>
    <w:rsid w:val="00B33E48"/>
    <w:rsid w:val="00B41CCB"/>
    <w:rsid w:val="00B51562"/>
    <w:rsid w:val="00B532C6"/>
    <w:rsid w:val="00B576BD"/>
    <w:rsid w:val="00B67902"/>
    <w:rsid w:val="00B67E1B"/>
    <w:rsid w:val="00B74CCA"/>
    <w:rsid w:val="00B92A9F"/>
    <w:rsid w:val="00BA304B"/>
    <w:rsid w:val="00BA4A8F"/>
    <w:rsid w:val="00BB0583"/>
    <w:rsid w:val="00BB12E8"/>
    <w:rsid w:val="00BB30FC"/>
    <w:rsid w:val="00BB5861"/>
    <w:rsid w:val="00BD3D47"/>
    <w:rsid w:val="00C0125F"/>
    <w:rsid w:val="00C058DE"/>
    <w:rsid w:val="00C31E2A"/>
    <w:rsid w:val="00C353A5"/>
    <w:rsid w:val="00C500A5"/>
    <w:rsid w:val="00C56778"/>
    <w:rsid w:val="00C70200"/>
    <w:rsid w:val="00C71784"/>
    <w:rsid w:val="00CA409A"/>
    <w:rsid w:val="00CC2CFC"/>
    <w:rsid w:val="00CC5AA2"/>
    <w:rsid w:val="00CD0FC0"/>
    <w:rsid w:val="00CD3C20"/>
    <w:rsid w:val="00CD71D4"/>
    <w:rsid w:val="00CF0498"/>
    <w:rsid w:val="00CF6E2A"/>
    <w:rsid w:val="00D0247B"/>
    <w:rsid w:val="00D16DDF"/>
    <w:rsid w:val="00D33939"/>
    <w:rsid w:val="00D415CD"/>
    <w:rsid w:val="00D42586"/>
    <w:rsid w:val="00D42E57"/>
    <w:rsid w:val="00D42EB6"/>
    <w:rsid w:val="00D65646"/>
    <w:rsid w:val="00D67301"/>
    <w:rsid w:val="00D75080"/>
    <w:rsid w:val="00D7780E"/>
    <w:rsid w:val="00D8204B"/>
    <w:rsid w:val="00D94672"/>
    <w:rsid w:val="00DA0407"/>
    <w:rsid w:val="00DA2375"/>
    <w:rsid w:val="00DB1110"/>
    <w:rsid w:val="00DB249F"/>
    <w:rsid w:val="00DB50F9"/>
    <w:rsid w:val="00DB5B30"/>
    <w:rsid w:val="00DC7878"/>
    <w:rsid w:val="00DD5FE2"/>
    <w:rsid w:val="00DE2F5F"/>
    <w:rsid w:val="00DE48F3"/>
    <w:rsid w:val="00DF683D"/>
    <w:rsid w:val="00E042DC"/>
    <w:rsid w:val="00E0688D"/>
    <w:rsid w:val="00E115D5"/>
    <w:rsid w:val="00E11BA7"/>
    <w:rsid w:val="00E13643"/>
    <w:rsid w:val="00E32692"/>
    <w:rsid w:val="00E45BFA"/>
    <w:rsid w:val="00E51FD9"/>
    <w:rsid w:val="00E53DCA"/>
    <w:rsid w:val="00E54F1A"/>
    <w:rsid w:val="00E66FEC"/>
    <w:rsid w:val="00E9330C"/>
    <w:rsid w:val="00EA08B9"/>
    <w:rsid w:val="00EB0887"/>
    <w:rsid w:val="00EB3BE2"/>
    <w:rsid w:val="00EC0FAD"/>
    <w:rsid w:val="00ED21CA"/>
    <w:rsid w:val="00EE48BE"/>
    <w:rsid w:val="00EE53A9"/>
    <w:rsid w:val="00EF130A"/>
    <w:rsid w:val="00F03E01"/>
    <w:rsid w:val="00F14C37"/>
    <w:rsid w:val="00F17175"/>
    <w:rsid w:val="00F368EC"/>
    <w:rsid w:val="00F4769D"/>
    <w:rsid w:val="00F556E1"/>
    <w:rsid w:val="00F55C8F"/>
    <w:rsid w:val="00F728D8"/>
    <w:rsid w:val="00F7705A"/>
    <w:rsid w:val="00F85FF9"/>
    <w:rsid w:val="00FB1EC7"/>
    <w:rsid w:val="00FB31D5"/>
    <w:rsid w:val="00FC4B9D"/>
    <w:rsid w:val="00FD2048"/>
    <w:rsid w:val="00FD78D7"/>
    <w:rsid w:val="00FE3EA3"/>
    <w:rsid w:val="00FF0AE5"/>
    <w:rsid w:val="00FF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0C09F"/>
  <w15:chartTrackingRefBased/>
  <w15:docId w15:val="{62D5D6A8-4312-4B31-998C-6519534F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5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B5707-BABB-4788-8AFF-EC2127023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1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n S.Pd</dc:creator>
  <cp:keywords/>
  <dc:description/>
  <cp:lastModifiedBy>Herlin S.Pd</cp:lastModifiedBy>
  <cp:revision>131</cp:revision>
  <cp:lastPrinted>2024-08-29T07:31:00Z</cp:lastPrinted>
  <dcterms:created xsi:type="dcterms:W3CDTF">2024-07-29T11:46:00Z</dcterms:created>
  <dcterms:modified xsi:type="dcterms:W3CDTF">2026-02-05T05:12:00Z</dcterms:modified>
</cp:coreProperties>
</file>